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6555F5" w14:textId="55EE309F" w:rsidR="009B39A9" w:rsidRPr="0006073E" w:rsidRDefault="0006073E" w:rsidP="009B39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 Table. Search term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8475"/>
      </w:tblGrid>
      <w:tr w:rsidR="009B39A9" w:rsidRPr="0006073E" w14:paraId="72F5508A" w14:textId="77777777" w:rsidTr="00984E8C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91E9" w14:textId="77777777" w:rsidR="009B39A9" w:rsidRPr="0006073E" w:rsidRDefault="009B39A9" w:rsidP="00984E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60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D85DD" w14:textId="77777777" w:rsidR="009B39A9" w:rsidRPr="0006073E" w:rsidRDefault="009B39A9" w:rsidP="00984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E">
              <w:rPr>
                <w:rFonts w:ascii="Times New Roman" w:hAnsi="Times New Roman" w:cs="Times New Roman"/>
                <w:sz w:val="20"/>
                <w:szCs w:val="20"/>
              </w:rPr>
              <w:t>point-of-care/</w:t>
            </w:r>
          </w:p>
        </w:tc>
      </w:tr>
      <w:tr w:rsidR="009B39A9" w:rsidRPr="0006073E" w14:paraId="41FE8D2B" w14:textId="77777777" w:rsidTr="00984E8C">
        <w:trPr>
          <w:trHeight w:val="477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FB57E" w14:textId="77777777" w:rsidR="009B39A9" w:rsidRPr="0006073E" w:rsidRDefault="009B39A9" w:rsidP="00984E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607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8A41" w14:textId="77777777" w:rsidR="009B39A9" w:rsidRPr="0006073E" w:rsidRDefault="009B39A9" w:rsidP="00984E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6073E">
              <w:rPr>
                <w:rFonts w:ascii="Times New Roman" w:hAnsi="Times New Roman" w:cs="Times New Roman"/>
                <w:sz w:val="20"/>
                <w:szCs w:val="20"/>
              </w:rPr>
              <w:t>community-based testing or rural or remote or low resource setting or point-of-care or “point-of-care”</w:t>
            </w:r>
          </w:p>
        </w:tc>
      </w:tr>
      <w:tr w:rsidR="009B39A9" w:rsidRPr="0006073E" w14:paraId="4E785308" w14:textId="77777777" w:rsidTr="00984E8C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953E" w14:textId="77777777" w:rsidR="009B39A9" w:rsidRPr="0006073E" w:rsidRDefault="009B39A9" w:rsidP="00984E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607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C5792" w14:textId="77777777" w:rsidR="009B39A9" w:rsidRPr="0006073E" w:rsidRDefault="009B39A9" w:rsidP="00984E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6073E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</w:tr>
      <w:tr w:rsidR="009B39A9" w:rsidRPr="0006073E" w14:paraId="38BDC95E" w14:textId="77777777" w:rsidTr="00984E8C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62F52" w14:textId="77777777" w:rsidR="009B39A9" w:rsidRPr="0006073E" w:rsidRDefault="009B39A9" w:rsidP="00984E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607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5FB0" w14:textId="6B157AF4" w:rsidR="009B39A9" w:rsidRPr="0006073E" w:rsidRDefault="009B39A9" w:rsidP="00984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3E">
              <w:rPr>
                <w:rFonts w:ascii="Times New Roman" w:hAnsi="Times New Roman" w:cs="Times New Roman"/>
                <w:sz w:val="20"/>
                <w:szCs w:val="20"/>
              </w:rPr>
              <w:t xml:space="preserve">Xpert or GeneExpert or </w:t>
            </w:r>
            <w:r w:rsidR="003A1488" w:rsidRPr="0006073E">
              <w:rPr>
                <w:rFonts w:ascii="Times New Roman" w:hAnsi="Times New Roman" w:cs="Times New Roman"/>
                <w:sz w:val="20"/>
                <w:szCs w:val="20"/>
              </w:rPr>
              <w:t>IDNow</w:t>
            </w:r>
            <w:r w:rsidRPr="0006073E">
              <w:rPr>
                <w:rFonts w:ascii="Times New Roman" w:hAnsi="Times New Roman" w:cs="Times New Roman"/>
                <w:sz w:val="20"/>
                <w:szCs w:val="20"/>
              </w:rPr>
              <w:t xml:space="preserve"> or PCR Systems or Antiviral or molecular testing</w:t>
            </w:r>
          </w:p>
        </w:tc>
      </w:tr>
      <w:tr w:rsidR="009B39A9" w:rsidRPr="0006073E" w14:paraId="4377058D" w14:textId="77777777" w:rsidTr="00984E8C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2DA3C" w14:textId="77777777" w:rsidR="009B39A9" w:rsidRPr="0006073E" w:rsidRDefault="009B39A9" w:rsidP="00984E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607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2DC1" w14:textId="77777777" w:rsidR="009B39A9" w:rsidRPr="0006073E" w:rsidRDefault="009B39A9" w:rsidP="00984E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6073E">
              <w:rPr>
                <w:rFonts w:ascii="Times New Roman" w:hAnsi="Times New Roman" w:cs="Times New Roman"/>
                <w:sz w:val="20"/>
                <w:szCs w:val="20"/>
              </w:rPr>
              <w:t>3 and 4</w:t>
            </w:r>
          </w:p>
        </w:tc>
      </w:tr>
    </w:tbl>
    <w:p w14:paraId="16A55DDA" w14:textId="77777777" w:rsidR="001F24EB" w:rsidRDefault="001F24EB"/>
    <w:sectPr w:rsidR="001F24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9C608D"/>
    <w:multiLevelType w:val="hybridMultilevel"/>
    <w:tmpl w:val="8E829390"/>
    <w:lvl w:ilvl="0" w:tplc="D7A680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8406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C2E"/>
    <w:rsid w:val="0006073E"/>
    <w:rsid w:val="0008328D"/>
    <w:rsid w:val="00160D64"/>
    <w:rsid w:val="0019120C"/>
    <w:rsid w:val="001A4F82"/>
    <w:rsid w:val="001B2C2E"/>
    <w:rsid w:val="001F24EB"/>
    <w:rsid w:val="003A1488"/>
    <w:rsid w:val="009B39A9"/>
    <w:rsid w:val="009F0762"/>
    <w:rsid w:val="00A778FA"/>
    <w:rsid w:val="00BF4997"/>
    <w:rsid w:val="00BF69D6"/>
    <w:rsid w:val="00D73952"/>
    <w:rsid w:val="00DA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E6B66"/>
  <w15:chartTrackingRefBased/>
  <w15:docId w15:val="{3A2A56A8-79D0-204D-9394-A47674B0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9A9"/>
  </w:style>
  <w:style w:type="paragraph" w:styleId="Heading1">
    <w:name w:val="heading 1"/>
    <w:basedOn w:val="Normal"/>
    <w:next w:val="Normal"/>
    <w:link w:val="Heading1Char"/>
    <w:uiPriority w:val="9"/>
    <w:qFormat/>
    <w:rsid w:val="001B2C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C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C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C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C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C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C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C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C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C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C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C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C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C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C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C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C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C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C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C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C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C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C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C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C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C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38@student.ubc.ca</dc:creator>
  <cp:keywords/>
  <dc:description/>
  <cp:lastModifiedBy>nelson38@student.ubc.ca</cp:lastModifiedBy>
  <cp:revision>4</cp:revision>
  <dcterms:created xsi:type="dcterms:W3CDTF">2024-06-19T18:13:00Z</dcterms:created>
  <dcterms:modified xsi:type="dcterms:W3CDTF">2024-11-12T08:49:00Z</dcterms:modified>
</cp:coreProperties>
</file>